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4513A66">
      <w:pPr>
        <w:jc w:val="center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Supplementary Table 1. List of </w:t>
      </w:r>
      <w:r>
        <w:rPr>
          <w:rFonts w:ascii="Times New Roman" w:hAnsi="Times New Roman" w:eastAsia="宋体" w:cs="Times New Roman"/>
          <w:szCs w:val="21"/>
        </w:rPr>
        <w:t>autophagy-related genes</w:t>
      </w:r>
      <w:bookmarkStart w:id="0" w:name="_GoBack"/>
      <w:bookmarkEnd w:id="0"/>
    </w:p>
    <w:tbl>
      <w:tblPr>
        <w:tblStyle w:val="4"/>
        <w:tblW w:w="13400" w:type="dxa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9420"/>
        <w:gridCol w:w="2620"/>
      </w:tblGrid>
      <w:tr w14:paraId="5A37A3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A59486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eneId</w:t>
            </w:r>
          </w:p>
        </w:tc>
        <w:tc>
          <w:tcPr>
            <w:tcW w:w="94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E3B350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me</w:t>
            </w:r>
          </w:p>
        </w:tc>
        <w:tc>
          <w:tcPr>
            <w:tcW w:w="26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06DAAA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utophagy Symbol</w:t>
            </w:r>
          </w:p>
        </w:tc>
      </w:tr>
      <w:tr w14:paraId="3DC53B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38C1ED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55626" \o "http://www.autophagy.lu/genes/55626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55626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188EEE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utophagy/beclin-1 regulator 1</w:t>
            </w:r>
          </w:p>
        </w:tc>
        <w:tc>
          <w:tcPr>
            <w:tcW w:w="262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0D42265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MBRA1</w:t>
            </w:r>
          </w:p>
        </w:tc>
      </w:tr>
      <w:tr w14:paraId="6F72DB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8BFA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8542" \o "http://www.autophagy.lu/genes/8542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8542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CF97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polipoprotein L, 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BA3A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POL1</w:t>
            </w:r>
          </w:p>
        </w:tc>
      </w:tr>
      <w:tr w14:paraId="488CA7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D94C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405" \o "http://www.autophagy.lu/genes/405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405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2894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ryl hydrocarbon receptor nuclear translocator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8B4C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RNT</w:t>
            </w:r>
          </w:p>
        </w:tc>
      </w:tr>
      <w:tr w14:paraId="3A4CDF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C750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410" \o "http://www.autophagy.lu/genes/410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410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308E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rylsulfatase 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A557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RSA</w:t>
            </w:r>
          </w:p>
        </w:tc>
      </w:tr>
      <w:tr w14:paraId="01DB0D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1745A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411" \o "http://www.autophagy.lu/genes/411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411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8F34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rylsulfatase 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91D0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RSB</w:t>
            </w:r>
          </w:p>
        </w:tc>
      </w:tr>
      <w:tr w14:paraId="08F5C9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E3CA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468" \o "http://www.autophagy.lu/genes/468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468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9CD2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ctivating transcription factor 4 (tax-responsive enhancer element B67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1278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TF4</w:t>
            </w:r>
          </w:p>
        </w:tc>
      </w:tr>
      <w:tr w14:paraId="4A2F28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459EE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22926" \o "http://www.autophagy.lu/genes/22926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22926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EB7B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ctivating transcription factor 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B14F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TF6</w:t>
            </w:r>
          </w:p>
        </w:tc>
      </w:tr>
      <w:tr w14:paraId="7D54FF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3953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83734" \o "http://www.autophagy.lu/genes/83734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83734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12CC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TG10 autophagy related 10 homolog (S. cerevisiae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FFCE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TG10</w:t>
            </w:r>
          </w:p>
        </w:tc>
      </w:tr>
      <w:tr w14:paraId="40292B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47BE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9140" \o "http://www.autophagy.lu/genes/9140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9140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2699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TG12 autophagy related 12 homolog (S. cerevisiae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9BEC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TG12</w:t>
            </w:r>
          </w:p>
        </w:tc>
      </w:tr>
      <w:tr w14:paraId="68DA4B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7D025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55054" \o "http://www.autophagy.lu/genes/55054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55054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F4E1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TG16 autophagy related 16-like 1 (S. cerevisiae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F3D90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TG16L1</w:t>
            </w:r>
          </w:p>
        </w:tc>
      </w:tr>
      <w:tr w14:paraId="516924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2981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89849" \o "http://www.autophagy.lu/genes/89849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89849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1CB0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TG16 autophagy related 16-like 2 (S. cerevisiae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5A9A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TG16L2</w:t>
            </w:r>
          </w:p>
        </w:tc>
      </w:tr>
      <w:tr w14:paraId="3884E3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5F03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23130" \o "http://www.autophagy.lu/genes/23130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23130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C5D3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TG2 autophagy related 2 homolog A (S. cerevisiae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109E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TG2A</w:t>
            </w:r>
          </w:p>
        </w:tc>
      </w:tr>
      <w:tr w14:paraId="068988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8C7D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55102" \o "http://www.autophagy.lu/genes/55102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55102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E75ED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TG2 autophagy related 2 homolog B (S. cerevisiae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D5E5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TG2B</w:t>
            </w:r>
          </w:p>
        </w:tc>
      </w:tr>
      <w:tr w14:paraId="78B07F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8F16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64422" \o "http://www.autophagy.lu/genes/64422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64422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1967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TG3 autophagy related 3 homolog (S. cerevisiae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741B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TG3</w:t>
            </w:r>
          </w:p>
        </w:tc>
      </w:tr>
      <w:tr w14:paraId="2354DB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215E7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115201" \o "http://www.autophagy.lu/genes/115201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115201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2996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TG4 autophagy related 4 homolog A (S. cerevisiae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3126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TG4A</w:t>
            </w:r>
          </w:p>
        </w:tc>
      </w:tr>
      <w:tr w14:paraId="21880B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7483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23192" \o "http://www.autophagy.lu/genes/23192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23192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9AB2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TG4 autophagy related 4 homolog B (S. cerevisiae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82D8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TG4B</w:t>
            </w:r>
          </w:p>
        </w:tc>
      </w:tr>
      <w:tr w14:paraId="618991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4F86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84938" \o "http://www.autophagy.lu/genes/84938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84938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ACB0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TG4 autophagy related 4 homolog C (S. cerevisiae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CBC1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TG4C</w:t>
            </w:r>
          </w:p>
        </w:tc>
      </w:tr>
      <w:tr w14:paraId="0F2044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937A1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84971" \o "http://www.autophagy.lu/genes/84971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84971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F78C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TG4 autophagy related 4 homolog D (S. cerevisiae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8A565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TG4D</w:t>
            </w:r>
          </w:p>
        </w:tc>
      </w:tr>
      <w:tr w14:paraId="3A998E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80D6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9474" \o "http://www.autophagy.lu/genes/9474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9474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26C66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TG5 autophagy related 5 homolog (S. cerevisiae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5B6F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TG5</w:t>
            </w:r>
          </w:p>
        </w:tc>
      </w:tr>
      <w:tr w14:paraId="1496C5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B850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10533" \o "http://www.autophagy.lu/genes/10533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10533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B447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TG7 autophagy related 7 homolog (S. cerevisiae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F85A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TG7</w:t>
            </w:r>
          </w:p>
        </w:tc>
      </w:tr>
      <w:tr w14:paraId="2A7823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2D93D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79065" \o "http://www.autophagy.lu/genes/79065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79065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E972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TG9 autophagy related 9 homolog A (S. cerevisiae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A3FA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TG9A</w:t>
            </w:r>
          </w:p>
        </w:tc>
      </w:tr>
      <w:tr w14:paraId="55AC08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2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6D8C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285973" \o "http://www.autophagy.lu/genes/285973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285973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17700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TG9 autophagy related 9 homolog B (S. cerevisiae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1DB0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TG9B</w:t>
            </w:r>
          </w:p>
        </w:tc>
      </w:tr>
      <w:tr w14:paraId="04D863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DDBD8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471" \o "http://www.autophagy.lu/genes/471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471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D1F2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5-aminoimidazole-4-carboxamide ribonucleotide formyltransferase/IMP cyclohydrolas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6070E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TIC</w:t>
            </w:r>
          </w:p>
        </w:tc>
      </w:tr>
      <w:tr w14:paraId="357B8B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A284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573" \o "http://www.autophagy.lu/genes/573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573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81F0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CL2-associated athanogen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EB5DD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AG1</w:t>
            </w:r>
          </w:p>
        </w:tc>
      </w:tr>
      <w:tr w14:paraId="48B02F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CF04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9531" \o "http://www.autophagy.lu/genes/9531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9531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8AE87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CL2-associated athanogene 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046C0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AG3</w:t>
            </w:r>
          </w:p>
        </w:tc>
      </w:tr>
      <w:tr w14:paraId="663CD6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11EF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578" \o "http://www.autophagy.lu/genes/578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578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CA69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CL2-antagonist/killer 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F0D58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AK1</w:t>
            </w:r>
          </w:p>
        </w:tc>
      </w:tr>
      <w:tr w14:paraId="219A0D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98A3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581" \o "http://www.autophagy.lu/genes/581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581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7B87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CL2-associated X protein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D9E2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AX</w:t>
            </w:r>
          </w:p>
        </w:tc>
      </w:tr>
      <w:tr w14:paraId="2A7DC3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3AEB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596" \o "http://www.autophagy.lu/genes/596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596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2F24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-cell CLL/lymphoma 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249BE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CL2</w:t>
            </w:r>
          </w:p>
        </w:tc>
      </w:tr>
      <w:tr w14:paraId="17133F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4D85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598" \o "http://www.autophagy.lu/genes/598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598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CFA7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CL2-like 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0A3A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CL2L1</w:t>
            </w:r>
          </w:p>
        </w:tc>
      </w:tr>
      <w:tr w14:paraId="4CDF5E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72E31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8678" \o "http://www.autophagy.lu/genes/8678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8678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7F09C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eclin 1, autophagy related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6ED0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ECN1</w:t>
            </w:r>
          </w:p>
        </w:tc>
      </w:tr>
      <w:tr w14:paraId="1821C9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2B3A9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637" \o "http://www.autophagy.lu/genes/637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637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3461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H3 interacting domain death agonist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5942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ID</w:t>
            </w:r>
          </w:p>
        </w:tc>
      </w:tr>
      <w:tr w14:paraId="208B54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0EC1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332" \o "http://www.autophagy.lu/genes/332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332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D4C6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aculoviral IAP repeat-containing 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59BBE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IRC5</w:t>
            </w:r>
          </w:p>
        </w:tc>
      </w:tr>
      <w:tr w14:paraId="505372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7587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57448" \o "http://www.autophagy.lu/genes/57448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57448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8DAD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aculoviral IAP repeat-containing 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F4FC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IRC6</w:t>
            </w:r>
          </w:p>
        </w:tc>
      </w:tr>
      <w:tr w14:paraId="60D6D3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B863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662" \o "http://www.autophagy.lu/genes/662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662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89A8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CL2/adenovirus E1B 19kDa interacting protein 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C65B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NIP1</w:t>
            </w:r>
          </w:p>
        </w:tc>
      </w:tr>
      <w:tr w14:paraId="380920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E138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664" \o "http://www.autophagy.lu/genes/664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664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F09D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CL2/adenovirus E1B 19kDa interacting protein 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A407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NIP3</w:t>
            </w:r>
          </w:p>
        </w:tc>
      </w:tr>
      <w:tr w14:paraId="3423CE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FC81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665" \o "http://www.autophagy.lu/genes/665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665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1B865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CL2/adenovirus E1B 19kDa interacting protein 3-lik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DF16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BNIP3L</w:t>
            </w:r>
          </w:p>
        </w:tc>
      </w:tr>
      <w:tr w14:paraId="0F1C1E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B2C75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60673" \o "http://www.autophagy.lu/genes/60673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60673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5769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hromosome 12 open reading frame 4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F29A7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12orf44</w:t>
            </w:r>
          </w:p>
        </w:tc>
      </w:tr>
      <w:tr w14:paraId="4CD686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2625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23591" \o "http://www.autophagy.lu/genes/23591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23591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2741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hromosome 17 open reading frame 8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DBA0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17orf88</w:t>
            </w:r>
          </w:p>
        </w:tc>
      </w:tr>
      <w:tr w14:paraId="77DB05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460D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10241" \o "http://www.autophagy.lu/genes/10241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10241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3992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lcium binding and coiled-coil domain 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75BD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LCOCO2</w:t>
            </w:r>
          </w:p>
        </w:tc>
      </w:tr>
      <w:tr w14:paraId="596D3B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CC50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10645" \o "http://www.autophagy.lu/genes/10645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10645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D0471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lcium/calmodulin-dependent protein kinase kinase 2, bet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3D5C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MKK2</w:t>
            </w:r>
          </w:p>
        </w:tc>
      </w:tr>
      <w:tr w14:paraId="0FF1AB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F525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821" \o "http://www.autophagy.lu/genes/821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821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6125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lnexin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A8BC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NX</w:t>
            </w:r>
          </w:p>
        </w:tc>
      </w:tr>
      <w:tr w14:paraId="3FF6D8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52B1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823" \o "http://www.autophagy.lu/genes/823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823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350F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lpain 1, (mu/I) large subunit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53F3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PN1</w:t>
            </w:r>
          </w:p>
        </w:tc>
      </w:tr>
      <w:tr w14:paraId="5CA4D1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E256E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11132" \o "http://www.autophagy.lu/genes/11132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11132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DE79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lpain 1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B555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PN10</w:t>
            </w:r>
          </w:p>
        </w:tc>
      </w:tr>
      <w:tr w14:paraId="0FEEA1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F9DF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824" \o "http://www.autophagy.lu/genes/824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824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C308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lpain 2, (m/II) large subunit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E611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PN2</w:t>
            </w:r>
          </w:p>
        </w:tc>
      </w:tr>
      <w:tr w14:paraId="6A4E04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BA049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826" \o "http://www.autophagy.lu/genes/826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826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EA31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lpain, small subunit 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396D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PNS1</w:t>
            </w:r>
          </w:p>
        </w:tc>
      </w:tr>
      <w:tr w14:paraId="26299B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20D87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834" \o "http://www.autophagy.lu/genes/834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834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1DF0B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spase 1, apoptosis-related cysteine peptidase (interleukin 1, beta, convertase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A7F33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SP1</w:t>
            </w:r>
          </w:p>
        </w:tc>
      </w:tr>
      <w:tr w14:paraId="62E458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A209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836" \o "http://www.autophagy.lu/genes/836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836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1585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spase 3, apoptosis-related cysteine peptidas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7A5E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SP3</w:t>
            </w:r>
          </w:p>
        </w:tc>
      </w:tr>
      <w:tr w14:paraId="5B24C2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9A7F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837" \o "http://www.autophagy.lu/genes/837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837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D18B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spase 4, apoptosis-related cysteine peptidas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97BF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SP4</w:t>
            </w:r>
          </w:p>
        </w:tc>
      </w:tr>
      <w:tr w14:paraId="62EEB5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8EB6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841" \o "http://www.autophagy.lu/genes/841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841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A8C4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spase 8, apoptosis-related cysteine peptidas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467C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SP8</w:t>
            </w:r>
          </w:p>
        </w:tc>
      </w:tr>
      <w:tr w14:paraId="6D035D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5B47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6347" \o "http://www.autophagy.lu/genes/6347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6347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9A1F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hemokine (C-C motif) ligand 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9714B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CL2</w:t>
            </w:r>
          </w:p>
        </w:tc>
      </w:tr>
      <w:tr w14:paraId="1934DB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CF16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729230" \o "http://www.autophagy.lu/genes/729230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729230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6138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hemokine (C-C motif) receptor 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08C9D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CR2</w:t>
            </w:r>
          </w:p>
        </w:tc>
      </w:tr>
      <w:tr w14:paraId="067293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C40C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4179" \o "http://www.autophagy.lu/genes/4179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4179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CF46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D46 molecule, complement regulatory protein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9919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D46</w:t>
            </w:r>
          </w:p>
        </w:tc>
      </w:tr>
      <w:tr w14:paraId="5A0E18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FA9E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1026" \o "http://www.autophagy.lu/genes/1026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1026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A67A8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yclin-dependent kinase inhibitor 1A (p21, Cip1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B87FD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DKN1A</w:t>
            </w:r>
          </w:p>
        </w:tc>
      </w:tr>
      <w:tr w14:paraId="79483F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DA504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1027" \o "http://www.autophagy.lu/genes/1027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1027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7A66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yclin-dependent kinase inhibitor 1B (p27, Kip1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70CF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DKN1B</w:t>
            </w:r>
          </w:p>
        </w:tc>
      </w:tr>
      <w:tr w14:paraId="594DD7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7576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1029" \o "http://www.autophagy.lu/genes/1029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1029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A0D37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yclin-dependent kinase inhibitor 2A (melanoma, p16, inhibits CDK4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DA69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DKN2A</w:t>
            </w:r>
          </w:p>
        </w:tc>
      </w:tr>
      <w:tr w14:paraId="0420D0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5137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8837" \o "http://www.autophagy.lu/genes/8837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8837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08C3E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SP8 and FADD-like apoptosis regulator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1331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FLAR</w:t>
            </w:r>
          </w:p>
        </w:tc>
      </w:tr>
      <w:tr w14:paraId="42908E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BF60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25978" \o "http://www.autophagy.lu/genes/25978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25978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7AEF3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hromatin modifying protein 2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80E7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HMP2B</w:t>
            </w:r>
          </w:p>
        </w:tc>
      </w:tr>
      <w:tr w14:paraId="3D72F8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3D9B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128866" \o "http://www.autophagy.lu/genes/128866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128866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B4023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hromatin modifying protein 4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C5F5C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HMP4B</w:t>
            </w:r>
          </w:p>
        </w:tc>
      </w:tr>
      <w:tr w14:paraId="010EDF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2E04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1201" \o "http://www.autophagy.lu/genes/1201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1201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22C60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eroid-lipofuscinosis, neuronal 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3EA4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LN3</w:t>
            </w:r>
          </w:p>
        </w:tc>
      </w:tr>
      <w:tr w14:paraId="6341B9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1700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1508" \o "http://www.autophagy.lu/genes/1508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1508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42C7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thepsin 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AA7B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TSB</w:t>
            </w:r>
          </w:p>
        </w:tc>
      </w:tr>
      <w:tr w14:paraId="53B70E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60FA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1509" \o "http://www.autophagy.lu/genes/1509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1509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450C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thepsin D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B3ED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TSD</w:t>
            </w:r>
          </w:p>
        </w:tc>
      </w:tr>
      <w:tr w14:paraId="78D91C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AC46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1514" \o "http://www.autophagy.lu/genes/1514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1514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CA53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thepsin L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BF38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TSL1</w:t>
            </w:r>
          </w:p>
        </w:tc>
      </w:tr>
      <w:tr w14:paraId="787A50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7055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6376" \o "http://www.autophagy.lu/genes/6376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6376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3B2D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hemokine (C-X3-C motif) ligand 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0C7B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X3CL1</w:t>
            </w:r>
          </w:p>
        </w:tc>
      </w:tr>
      <w:tr w14:paraId="334F88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6B8B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7852" \o "http://www.autophagy.lu/genes/7852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7852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9275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hemokine (C-X-C motif) receptor 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F5F1F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XCR4</w:t>
            </w:r>
          </w:p>
        </w:tc>
      </w:tr>
      <w:tr w14:paraId="6C6DB0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67B8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1612" \o "http://www.autophagy.lu/genes/1612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1612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5E01E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th-associated protein kinase 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7C9BB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APK1</w:t>
            </w:r>
          </w:p>
        </w:tc>
      </w:tr>
      <w:tr w14:paraId="2FAA49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406E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23604" \o "http://www.autophagy.lu/genes/23604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23604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9BDB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ath-associated protein kinase 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0ABC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APK2</w:t>
            </w:r>
          </w:p>
        </w:tc>
      </w:tr>
      <w:tr w14:paraId="059859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7495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1649" \o "http://www.autophagy.lu/genes/1649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1649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5C60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NA-damage-inducible transcript 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AED8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DIT3</w:t>
            </w:r>
          </w:p>
        </w:tc>
      </w:tr>
      <w:tr w14:paraId="067E5C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AA31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9077" \o "http://www.autophagy.lu/genes/9077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9077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F35A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IRAS family, GTP-binding RAS-like 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9CCB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IRAS3</w:t>
            </w:r>
          </w:p>
        </w:tc>
      </w:tr>
      <w:tr w14:paraId="470498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799B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10395" \o "http://www.autophagy.lu/genes/10395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10395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0CD9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leted in liver cancer 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CA22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LC1</w:t>
            </w:r>
          </w:p>
        </w:tc>
      </w:tr>
      <w:tr w14:paraId="4E9FB7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23F1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3337" \o "http://www.autophagy.lu/genes/3337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3337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B661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naJ (Hsp40) homolog, subfamily B, member 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9640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NAJB1</w:t>
            </w:r>
          </w:p>
        </w:tc>
      </w:tr>
      <w:tr w14:paraId="23884C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EBC1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4189" \o "http://www.autophagy.lu/genes/4189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4189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207E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naJ (Hsp40) homolog, subfamily B, member 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540E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NAJB9</w:t>
            </w:r>
          </w:p>
        </w:tc>
      </w:tr>
      <w:tr w14:paraId="42A52B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F3DE2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55332" \o "http://www.autophagy.lu/genes/55332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55332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D3CB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NA-damage regulated autophagy modulator 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E9F6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RAM1</w:t>
            </w:r>
          </w:p>
        </w:tc>
      </w:tr>
      <w:tr w14:paraId="265B38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FF4F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9695" \o "http://www.autophagy.lu/genes/9695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9695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6102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R degradation enhancer, mannosidase alpha-like 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6B99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DEM1</w:t>
            </w:r>
          </w:p>
        </w:tc>
      </w:tr>
      <w:tr w14:paraId="2CEDB5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1055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1938" \o "http://www.autophagy.lu/genes/1938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1938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85CC1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ukaryotic translation elongation factor 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37C2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EF2</w:t>
            </w:r>
          </w:p>
        </w:tc>
      </w:tr>
      <w:tr w14:paraId="6275A8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64D0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29904" \o "http://www.autophagy.lu/genes/29904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29904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6AA8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ukaryotic elongation factor-2 kinas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5845A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EF2K</w:t>
            </w:r>
          </w:p>
        </w:tc>
      </w:tr>
      <w:tr w14:paraId="63DE5B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CA7E3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1956" \o "http://www.autophagy.lu/genes/1956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1956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58D50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pidermal growth factor receptor (erythroblastic leukemia viral (v-erb-b) oncogene homolog, avian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2421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GFR</w:t>
            </w:r>
          </w:p>
        </w:tc>
      </w:tr>
      <w:tr w14:paraId="07597F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AF8F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5610" \o "http://www.autophagy.lu/genes/5610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5610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E76F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ukaryotic translation initiation factor 2-alpha kinase 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6F45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IF2AK2</w:t>
            </w:r>
          </w:p>
        </w:tc>
      </w:tr>
      <w:tr w14:paraId="637DC5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7058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9451" \o "http://www.autophagy.lu/genes/9451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9451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AD90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ukaryotic translation initiation factor 2-alpha kinase 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530C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IF2AK3</w:t>
            </w:r>
          </w:p>
        </w:tc>
      </w:tr>
      <w:tr w14:paraId="063BD1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3317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1965" \o "http://www.autophagy.lu/genes/1965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1965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E623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ukaryotic translation initiation factor 2, subunit 1 alpha, 35kD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C02F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IF2S1</w:t>
            </w:r>
          </w:p>
        </w:tc>
      </w:tr>
      <w:tr w14:paraId="091D83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D90E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1978" \o "http://www.autophagy.lu/genes/1978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1978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C54E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ukaryotic translation initiation factor 4E binding protein 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1956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IF4EBP1</w:t>
            </w:r>
          </w:p>
        </w:tc>
      </w:tr>
      <w:tr w14:paraId="54977D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566B8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1981" \o "http://www.autophagy.lu/genes/1981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1981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8C16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ukaryotic translation initiation factor 4 gamma, 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0B40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IF4G1</w:t>
            </w:r>
          </w:p>
        </w:tc>
      </w:tr>
      <w:tr w14:paraId="5DE260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2EB3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2064" \o "http://www.autophagy.lu/genes/2064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2064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5FD5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v-erb-b2 erythroblastic leukemia viral oncogene homolog 2, neuro/glioblastoma derived oncogene homolog (avian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5999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RBB2</w:t>
            </w:r>
          </w:p>
        </w:tc>
      </w:tr>
      <w:tr w14:paraId="512488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FC50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2081" \o "http://www.autophagy.lu/genes/2081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2081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6150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ndoplasmic reticulum to nucleus signaling 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00861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RN1</w:t>
            </w:r>
          </w:p>
        </w:tc>
      </w:tr>
      <w:tr w14:paraId="75D10E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0DD4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30001" \o "http://www.autophagy.lu/genes/30001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30001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5B48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RO1-like (S. cerevisiae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A65D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ERO1L</w:t>
            </w:r>
          </w:p>
        </w:tc>
      </w:tr>
      <w:tr w14:paraId="6C804D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417F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8772" \o "http://www.autophagy.lu/genes/8772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8772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7DDC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as (TNFRSF6)-associated via death domain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3278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ADD</w:t>
            </w:r>
          </w:p>
        </w:tc>
      </w:tr>
      <w:tr w14:paraId="31C020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391A9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55578" \o "http://www.autophagy.lu/genes/55578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55578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DE8F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amily with sequence similarity 48, member 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E80C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AM48A</w:t>
            </w:r>
          </w:p>
        </w:tc>
      </w:tr>
      <w:tr w14:paraId="3B1C3D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C40F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355" \o "http://www.autophagy.lu/genes/355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355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4199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as (TNF receptor superfamily, member 6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5BC7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AS</w:t>
            </w:r>
          </w:p>
        </w:tc>
      </w:tr>
      <w:tr w14:paraId="57DEF3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FBFD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2280" \o "http://www.autophagy.lu/genes/2280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2280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FEE7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K506 binding protein 1A, 12kD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CA7D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KBP1A</w:t>
            </w:r>
          </w:p>
        </w:tc>
      </w:tr>
      <w:tr w14:paraId="116D8E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1BD3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2281" \o "http://www.autophagy.lu/genes/2281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2281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4B6C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K506 binding protein 1B, 12.6 kD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4DB4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KBP1B</w:t>
            </w:r>
          </w:p>
        </w:tc>
      </w:tr>
      <w:tr w14:paraId="27E1E8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D148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2353" \o "http://www.autophagy.lu/genes/2353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2353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97CB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BJ murine osteosarcoma viral oncogene homolog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1A9F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OS</w:t>
            </w:r>
          </w:p>
        </w:tc>
      </w:tr>
      <w:tr w14:paraId="3D1D20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048F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2308" \o "http://www.autophagy.lu/genes/2308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2308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AEF9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orkhead box O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6238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OXO1</w:t>
            </w:r>
          </w:p>
        </w:tc>
      </w:tr>
      <w:tr w14:paraId="47E776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7173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2309" \o "http://www.autophagy.lu/genes/2309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2309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16DE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orkhead box O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2B64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FOXO3</w:t>
            </w:r>
          </w:p>
        </w:tc>
      </w:tr>
      <w:tr w14:paraId="24F395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8A7B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2548" \o "http://www.autophagy.lu/genes/2548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2548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80F2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lucosidase, alpha; acid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ADB1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AA</w:t>
            </w:r>
          </w:p>
        </w:tc>
      </w:tr>
      <w:tr w14:paraId="6268C6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AD37C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11337" \o "http://www.autophagy.lu/genes/11337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11337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0D15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ABA(A) receptor-associated protein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CA5F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ABARAP</w:t>
            </w:r>
          </w:p>
        </w:tc>
      </w:tr>
      <w:tr w14:paraId="337081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43CC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23710" \o "http://www.autophagy.lu/genes/23710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23710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EC3FB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ABA(A) receptor-associated protein like 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5036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ABARAPL1</w:t>
            </w:r>
          </w:p>
        </w:tc>
      </w:tr>
      <w:tr w14:paraId="4F2CEF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43B9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11345" \o "http://www.autophagy.lu/genes/11345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11345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E939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ABA(A) receptor-associated protein-like 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1581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ABARAPL2</w:t>
            </w:r>
          </w:p>
        </w:tc>
      </w:tr>
      <w:tr w14:paraId="599C8E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D9B6E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2597" \o "http://www.autophagy.lu/genes/2597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2597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9B47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lyceraldehyde-3-phosphate dehydrogenas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C6A0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APDH</w:t>
            </w:r>
          </w:p>
        </w:tc>
      </w:tr>
      <w:tr w14:paraId="73125E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5B50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2773" \o "http://www.autophagy.lu/genes/2773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2773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FC8A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uanine nucleotide binding protein (G protein), alpha inhibiting activity polypeptide 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298F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NAI3</w:t>
            </w:r>
          </w:p>
        </w:tc>
      </w:tr>
      <w:tr w14:paraId="26777F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6AF6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10399" \o "http://www.autophagy.lu/genes/10399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10399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3977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uanine nucleotide binding protein (G protein), beta polypeptide 2-like 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6D85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NB2L1</w:t>
            </w:r>
          </w:p>
        </w:tc>
      </w:tr>
      <w:tr w14:paraId="424A1C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27EC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57120" \o "http://www.autophagy.lu/genes/57120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57120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561D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olgi-associated PDZ and coiled-coil motif containing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769F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OPC</w:t>
            </w:r>
          </w:p>
        </w:tc>
      </w:tr>
      <w:tr w14:paraId="789A1C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43856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2894" \o "http://www.autophagy.lu/genes/2894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2894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1EF8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lutamate receptor, ionotropic, delta 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ED47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RID1</w:t>
            </w:r>
          </w:p>
        </w:tc>
      </w:tr>
      <w:tr w14:paraId="3EC5BC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B55A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2895" \o "http://www.autophagy.lu/genes/2895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2895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512EA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lutamate receptor, ionotropic, delta 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77676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RID2</w:t>
            </w:r>
          </w:p>
        </w:tc>
      </w:tr>
      <w:tr w14:paraId="78B35F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385B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3065" \o "http://www.autophagy.lu/genes/3065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3065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DAC9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istone deacetylase 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351B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DAC1</w:t>
            </w:r>
          </w:p>
        </w:tc>
      </w:tr>
      <w:tr w14:paraId="38E89B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5839C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10013" \o "http://www.autophagy.lu/genes/10013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10013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DC37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istone deacetylase 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F7D5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DAC6</w:t>
            </w:r>
          </w:p>
        </w:tc>
      </w:tr>
      <w:tr w14:paraId="687F5A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3BB4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9146" \o "http://www.autophagy.lu/genes/9146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9146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51BF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epatocyte growth factor-regulated tyrosine kinase substrat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EA5E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GS</w:t>
            </w:r>
          </w:p>
        </w:tc>
      </w:tr>
      <w:tr w14:paraId="56DE8D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5053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3091" \o "http://www.autophagy.lu/genes/3091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3091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6C86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ypoxia inducible factor 1, alpha subunit (basic helix-loop-helix transcription factor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3102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IF1A</w:t>
            </w:r>
          </w:p>
        </w:tc>
      </w:tr>
      <w:tr w14:paraId="620174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21EA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3326" \o "http://www.autophagy.lu/genes/3326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3326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E956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eat shock protein 90kDa alpha (cytosolic), class B member 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76F9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SP90AB1</w:t>
            </w:r>
          </w:p>
        </w:tc>
      </w:tr>
      <w:tr w14:paraId="5E3065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1775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3309" \o "http://www.autophagy.lu/genes/3309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3309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BA22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eat shock 70kDa protein 5 (glucose-regulated protein, 78kDa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803A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SPA5</w:t>
            </w:r>
          </w:p>
        </w:tc>
      </w:tr>
      <w:tr w14:paraId="45B818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D239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3312" \o "http://www.autophagy.lu/genes/3312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3312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B165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eat shock 70kDa protein 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51A8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SPA8</w:t>
            </w:r>
          </w:p>
        </w:tc>
      </w:tr>
      <w:tr w14:paraId="3511D0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2625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26353" \o "http://www.autophagy.lu/genes/26353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26353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469C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eat shock 22kDa protein 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EA783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SPB8</w:t>
            </w:r>
          </w:p>
        </w:tc>
      </w:tr>
      <w:tr w14:paraId="64484F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9DE5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3458" \o "http://www.autophagy.lu/genes/3458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3458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54009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nterferon, gamm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71E7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FNG</w:t>
            </w:r>
          </w:p>
        </w:tc>
      </w:tr>
      <w:tr w14:paraId="07C389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01D3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3551" \o "http://www.autophagy.lu/genes/3551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3551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E077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nhibitor of kappa light polypeptide gene enhancer in B-cells, kinase bet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4178C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KBKB</w:t>
            </w:r>
          </w:p>
        </w:tc>
      </w:tr>
      <w:tr w14:paraId="6DFB90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0A57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9641" \o "http://www.autophagy.lu/genes/9641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9641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9A7A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nhibitor of kappa light polypeptide gene enhancer in B-cells, kinase epsilon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21D5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KBKE</w:t>
            </w:r>
          </w:p>
        </w:tc>
      </w:tr>
      <w:tr w14:paraId="480896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8FF2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11009" \o "http://www.autophagy.lu/genes/11009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11009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22FC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nterleukin 2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085C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L24</w:t>
            </w:r>
          </w:p>
        </w:tc>
      </w:tr>
      <w:tr w14:paraId="5F7FB8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7644B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345611" \o "http://www.autophagy.lu/genes/345611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345611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3710C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mmunity-related GTPase family, M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8C46A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RGM</w:t>
            </w:r>
          </w:p>
        </w:tc>
      </w:tr>
      <w:tr w14:paraId="2D7F48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42C0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3675" \o "http://www.autophagy.lu/genes/3675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3675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A0C5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ntegrin, alpha 3 (antigen CD49C, alpha 3 subunit of VLA-3 receptor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852D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TGA3</w:t>
            </w:r>
          </w:p>
        </w:tc>
      </w:tr>
      <w:tr w14:paraId="01A81A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0A91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3655" \o "http://www.autophagy.lu/genes/3655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3655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2AD5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ntegrin, alpha 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0DD5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TGA6</w:t>
            </w:r>
          </w:p>
        </w:tc>
      </w:tr>
      <w:tr w14:paraId="59701A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6426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3688" \o "http://www.autophagy.lu/genes/3688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3688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D82D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ntegrin, beta 1 (fibronectin receptor, beta polypeptide, antigen CD29 includes MDF2, MSK12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01644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TGB1</w:t>
            </w:r>
          </w:p>
        </w:tc>
      </w:tr>
      <w:tr w14:paraId="04C136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B815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3691" \o "http://www.autophagy.lu/genes/3691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3691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DA61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ntegrin, beta 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8D49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TGB4</w:t>
            </w:r>
          </w:p>
        </w:tc>
      </w:tr>
      <w:tr w14:paraId="714563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2D4D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3708" \o "http://www.autophagy.lu/genes/3708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3708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C0F0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nositol 1,4,5-triphosphate receptor, type 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A427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ITPR1</w:t>
            </w:r>
          </w:p>
        </w:tc>
      </w:tr>
      <w:tr w14:paraId="1515B7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7F24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2548" \o "http://www.autophagy.lu/genes/2548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2548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6BD5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lucosidase, alpha; acid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AEF9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AA</w:t>
            </w:r>
          </w:p>
        </w:tc>
      </w:tr>
      <w:tr w14:paraId="54BE57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039B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11337" \o "http://www.autophagy.lu/genes/11337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11337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3861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ABA(A) receptor-associated protein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BDB0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ABARAP</w:t>
            </w:r>
          </w:p>
        </w:tc>
      </w:tr>
      <w:tr w14:paraId="36DE94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4D59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23710" \o "http://www.autophagy.lu/genes/23710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23710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3DA3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ABA(A) receptor-associated protein like 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7B60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ABARAPL1</w:t>
            </w:r>
          </w:p>
        </w:tc>
      </w:tr>
      <w:tr w14:paraId="587FC0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BB6B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11345" \o "http://www.autophagy.lu/genes/11345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11345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E8B6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ABA(A) receptor-associated protein-like 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6322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ABARAPL2</w:t>
            </w:r>
          </w:p>
        </w:tc>
      </w:tr>
      <w:tr w14:paraId="213254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FFFB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2597" \o "http://www.autophagy.lu/genes/2597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2597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D12EB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lyceraldehyde-3-phosphate dehydrogenas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FB427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APDH</w:t>
            </w:r>
          </w:p>
        </w:tc>
      </w:tr>
      <w:tr w14:paraId="50F6C0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0C16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2773" \o "http://www.autophagy.lu/genes/2773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2773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7DBB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uanine nucleotide binding protein (G protein), alpha inhibiting activity polypeptide 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64D2C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NAI3</w:t>
            </w:r>
          </w:p>
        </w:tc>
      </w:tr>
      <w:tr w14:paraId="3384C7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183F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10399" \o "http://www.autophagy.lu/genes/10399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10399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0CF4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uanine nucleotide binding protein (G protein), beta polypeptide 2-like 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DDA1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NB2L1</w:t>
            </w:r>
          </w:p>
        </w:tc>
      </w:tr>
      <w:tr w14:paraId="3ED805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6F80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57120" \o "http://www.autophagy.lu/genes/57120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57120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503B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olgi-associated PDZ and coiled-coil motif containing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D97D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OPC</w:t>
            </w:r>
          </w:p>
        </w:tc>
      </w:tr>
      <w:tr w14:paraId="254FC9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9CD4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2894" \o "http://www.autophagy.lu/genes/2894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2894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4516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lutamate receptor, ionotropic, delta 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5433B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RID1</w:t>
            </w:r>
          </w:p>
        </w:tc>
      </w:tr>
      <w:tr w14:paraId="380E1A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2FCE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2895" \o "http://www.autophagy.lu/genes/2895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2895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C56D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lutamate receptor, ionotropic, delta 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BA5A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RID2</w:t>
            </w:r>
          </w:p>
        </w:tc>
      </w:tr>
      <w:tr w14:paraId="69F916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09D89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9711" \o "http://www.autophagy.lu/genes/9711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9711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6040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IAA022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96243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IAA0226</w:t>
            </w:r>
          </w:p>
        </w:tc>
      </w:tr>
      <w:tr w14:paraId="49C0AF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F334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9776" \o "http://www.autophagy.lu/genes/9776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9776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E91C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IAA065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7AF2C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IAA0652</w:t>
            </w:r>
          </w:p>
        </w:tc>
      </w:tr>
      <w:tr w14:paraId="2C757D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09BE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22863" \o "http://www.autophagy.lu/genes/22863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22863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A944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IAA083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78F6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IAA0831</w:t>
            </w:r>
          </w:p>
        </w:tc>
      </w:tr>
      <w:tr w14:paraId="14F4A7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5D0B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3799" \o "http://www.autophagy.lu/genes/3799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3799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03FB0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inesin family member 5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1340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IF5B</w:t>
            </w:r>
          </w:p>
        </w:tc>
      </w:tr>
      <w:tr w14:paraId="37C792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279B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54800" \o "http://www.autophagy.lu/genes/54800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54800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3D49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elch-like 24 (Drosophila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BF9BC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LHL24</w:t>
            </w:r>
          </w:p>
        </w:tc>
      </w:tr>
      <w:tr w14:paraId="7FA85F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EEE3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3916" \o "http://www.autophagy.lu/genes/3916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3916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4553C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ysosomal-associated membrane protein 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AC73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AMP1</w:t>
            </w:r>
          </w:p>
        </w:tc>
      </w:tr>
      <w:tr w14:paraId="456A13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4438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3920" \o "http://www.autophagy.lu/genes/3920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3920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0964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ysosomal-associated membrane protein 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0CBD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AMP2</w:t>
            </w:r>
          </w:p>
        </w:tc>
      </w:tr>
      <w:tr w14:paraId="4F815B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6D85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84557" \o "http://www.autophagy.lu/genes/84557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84557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59FB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icrotubule-associated protein 1 light chain 3 alph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E5A0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P1LC3A</w:t>
            </w:r>
          </w:p>
        </w:tc>
      </w:tr>
      <w:tr w14:paraId="11AD2A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A28C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81631" \o "http://www.autophagy.lu/genes/81631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81631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AD35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icrotubule-associated protein 1 light chain 3 bet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9F51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P1LC3B</w:t>
            </w:r>
          </w:p>
        </w:tc>
      </w:tr>
      <w:tr w14:paraId="66C6F8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10A4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440738" \o "http://www.autophagy.lu/genes/440738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440738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049BB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icrotubule-associated protein 1 light chain 3 gamm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D6855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P1LC3C</w:t>
            </w:r>
          </w:p>
        </w:tc>
      </w:tr>
      <w:tr w14:paraId="52559E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5398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5609" \o "http://www.autophagy.lu/genes/5609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5609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D7B0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itogen-activated protein kinase kinase 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5031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P2K7</w:t>
            </w:r>
          </w:p>
        </w:tc>
      </w:tr>
      <w:tr w14:paraId="7AB4FE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6D1B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5594" \o "http://www.autophagy.lu/genes/5594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5594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7F6E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itogen-activated protein kinase 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8CAB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PK1</w:t>
            </w:r>
          </w:p>
        </w:tc>
      </w:tr>
      <w:tr w14:paraId="6C3482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FC8C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5595" \o "http://www.autophagy.lu/genes/5595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5595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61F6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itogen-activated protein kinase 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EC91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PK3</w:t>
            </w:r>
          </w:p>
        </w:tc>
      </w:tr>
      <w:tr w14:paraId="57DF12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0F88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5599" \o "http://www.autophagy.lu/genes/5599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5599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AB30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itogen-activated protein kinase 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3BE1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PK8</w:t>
            </w:r>
          </w:p>
        </w:tc>
      </w:tr>
      <w:tr w14:paraId="12BF8F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C6425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9479" \o "http://www.autophagy.lu/genes/9479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9479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EAF33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itogen-activated protein kinase 8 interacting protein 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1845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PK8IP1</w:t>
            </w:r>
          </w:p>
        </w:tc>
      </w:tr>
      <w:tr w14:paraId="0A9FE5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E444F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5601" \o "http://www.autophagy.lu/genes/5601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5601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71B4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itogen-activated protein kinase 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1EB20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APK9</w:t>
            </w:r>
          </w:p>
        </w:tc>
      </w:tr>
      <w:tr w14:paraId="4C437B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5F82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51360" \o "http://www.autophagy.lu/genes/51360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51360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7D2D1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embrane-bound transcription factor peptidase, site 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84F3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BTPS2</w:t>
            </w:r>
          </w:p>
        </w:tc>
      </w:tr>
      <w:tr w14:paraId="2B8B9F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1B50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64223" \o "http://www.autophagy.lu/genes/64223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64223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B61A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TOR associated protein, LST8 homolog (S. cerevisiae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E2AC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LST8</w:t>
            </w:r>
          </w:p>
        </w:tc>
      </w:tr>
      <w:tr w14:paraId="282900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5FE89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64419" \o "http://www.autophagy.lu/genes/64419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64419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6AD30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yotubularin related protein 1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E9C2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TMR14</w:t>
            </w:r>
          </w:p>
        </w:tc>
      </w:tr>
      <w:tr w14:paraId="4A964D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0654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2475" \o "http://www.autophagy.lu/genes/2475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2475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A467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echanistic target of rapamycin (serine/threonine kinase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DE56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TOR</w:t>
            </w:r>
          </w:p>
        </w:tc>
      </w:tr>
      <w:tr w14:paraId="23F24E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0555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4609" \o "http://www.autophagy.lu/genes/4609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4609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5F62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v-myc myelocytomatosis viral oncogene homolog (avian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19F1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YC</w:t>
            </w:r>
          </w:p>
        </w:tc>
      </w:tr>
      <w:tr w14:paraId="1EEDFB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B5BFE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92345" \o "http://www.autophagy.lu/genes/92345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92345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8F9A2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uclear assembly factor 1 homolog (S. cerevisiae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A45A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F1</w:t>
            </w:r>
          </w:p>
        </w:tc>
      </w:tr>
      <w:tr w14:paraId="1E8800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4029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10135" \o "http://www.autophagy.lu/genes/10135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10135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4C50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icotinamide phosphoribosyltransferas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6A94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AMPT</w:t>
            </w:r>
          </w:p>
        </w:tc>
      </w:tr>
      <w:tr w14:paraId="2DE0C7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6B9A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4077" \o "http://www.autophagy.lu/genes/4077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4077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BE229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eighbor of BRCA1 gene 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13D7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BR1</w:t>
            </w:r>
          </w:p>
        </w:tc>
      </w:tr>
      <w:tr w14:paraId="120203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E1F2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10787" \o "http://www.autophagy.lu/genes/10787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10787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0DA3C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CK-associated protein 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512B9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CKAP1</w:t>
            </w:r>
          </w:p>
        </w:tc>
      </w:tr>
      <w:tr w14:paraId="6970CD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5EF8D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4780" \o "http://www.autophagy.lu/genes/4780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4780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7D2F5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uclear factor (erythroid-derived 2)-like 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8DF15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FE2L2</w:t>
            </w:r>
          </w:p>
        </w:tc>
      </w:tr>
      <w:tr w14:paraId="33170E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715D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4790" \o "http://www.autophagy.lu/genes/4790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4790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CCE0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uclear factor of kappa light polypeptide gene enhancer in B-cells 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92AA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FKB1</w:t>
            </w:r>
          </w:p>
        </w:tc>
      </w:tr>
      <w:tr w14:paraId="2EC70A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A3AEE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159296" \o "http://www.autophagy.lu/genes/159296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159296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8A3F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K2 transcription factor related, locus 3 (Drosophila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7E7D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KX2-3</w:t>
            </w:r>
          </w:p>
        </w:tc>
      </w:tr>
      <w:tr w14:paraId="3A2A3C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7F12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58484" \o "http://www.autophagy.lu/genes/58484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58484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C2E4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LR family, CARD domain containing 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97447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LRC4</w:t>
            </w:r>
          </w:p>
        </w:tc>
      </w:tr>
      <w:tr w14:paraId="633888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95E1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4864" \o "http://www.autophagy.lu/genes/4864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4864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AC68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iemann-Pick disease, type C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1F421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PC1</w:t>
            </w:r>
          </w:p>
        </w:tc>
      </w:tr>
      <w:tr w14:paraId="2B5D35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9925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3084" \o "http://www.autophagy.lu/genes/3084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3084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F6E4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euregulin 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6FB8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RG1</w:t>
            </w:r>
          </w:p>
        </w:tc>
      </w:tr>
      <w:tr w14:paraId="185739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726A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9542" \o "http://www.autophagy.lu/genes/9542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9542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3A75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euregulin 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7B56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RG2</w:t>
            </w:r>
          </w:p>
        </w:tc>
      </w:tr>
      <w:tr w14:paraId="0EBA73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2A58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10718" \o "http://www.autophagy.lu/genes/10718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10718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4FD4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euregulin 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4EFA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NRG3</w:t>
            </w:r>
          </w:p>
        </w:tc>
      </w:tr>
      <w:tr w14:paraId="2ACFE9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CE1B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5034" \o "http://www.autophagy.lu/genes/5034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5034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B4AC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rolyl 4-hydroxylase, beta polypeptid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050F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4HB</w:t>
            </w:r>
          </w:p>
        </w:tc>
      </w:tr>
      <w:tr w14:paraId="19A816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298A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5071" \o "http://www.autophagy.lu/genes/5071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5071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756B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arkinson disease (autosomal recessive, juvenile) 2, parkin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5D98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ARK2</w:t>
            </w:r>
          </w:p>
        </w:tc>
      </w:tr>
      <w:tr w14:paraId="5D1F0D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84E6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142" \o "http://www.autophagy.lu/genes/142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142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5E31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oly (ADP-ribose) polymerase 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609B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ARP1</w:t>
            </w:r>
          </w:p>
        </w:tc>
      </w:tr>
      <w:tr w14:paraId="015A51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7F44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8682" \o "http://www.autophagy.lu/genes/8682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8682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1EA6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hosphoprotein enriched in astrocytes 1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96EB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EA15</w:t>
            </w:r>
          </w:p>
        </w:tc>
      </w:tr>
      <w:tr w14:paraId="389214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C097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27043" \o "http://www.autophagy.lu/genes/27043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27043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343F2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roline, glutamate and leucine rich protein 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7722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ELP1</w:t>
            </w:r>
          </w:p>
        </w:tc>
      </w:tr>
      <w:tr w14:paraId="3626B3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150D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5195" \o "http://www.autophagy.lu/genes/5195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5195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780A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eroxisomal biogenesis factor 1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F6F1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EX14</w:t>
            </w:r>
          </w:p>
        </w:tc>
      </w:tr>
      <w:tr w14:paraId="31B8BC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7F5A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8504" \o "http://www.autophagy.lu/genes/8504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8504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6C5A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eroxisomal biogenesis factor 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A73C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EX3</w:t>
            </w:r>
          </w:p>
        </w:tc>
      </w:tr>
      <w:tr w14:paraId="4B7064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5731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5289" \o "http://www.autophagy.lu/genes/5289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5289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EBEE1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hosphoinositide-3-kinase, class 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930C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IK3C3</w:t>
            </w:r>
          </w:p>
        </w:tc>
      </w:tr>
      <w:tr w14:paraId="2DC07C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A126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30849" \o "http://www.autophagy.lu/genes/30849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30849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01DCE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hosphoinositide-3-kinase, regulatory subunit 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3723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IK3R4</w:t>
            </w:r>
          </w:p>
        </w:tc>
      </w:tr>
      <w:tr w14:paraId="39302D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58AB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65018" \o "http://www.autophagy.lu/genes/65018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65018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6B0A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TEN induced putative kinase 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4807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INK1</w:t>
            </w:r>
          </w:p>
        </w:tc>
      </w:tr>
      <w:tr w14:paraId="255DF5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7541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23645" \o "http://www.autophagy.lu/genes/23645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23645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1E42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rotein phosphatase 1, regulatory (inhibitor) subunit 15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97D7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PP1R15A</w:t>
            </w:r>
          </w:p>
        </w:tc>
      </w:tr>
      <w:tr w14:paraId="10A2A6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EB28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5564" \o "http://www.autophagy.lu/genes/5564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5564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632DA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rotein kinase, AMP-activated, beta 1 non-catalytic subunit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BF06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RKAB1</w:t>
            </w:r>
          </w:p>
        </w:tc>
      </w:tr>
      <w:tr w14:paraId="35358F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CF5D0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5573" \o "http://www.autophagy.lu/genes/5573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5573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1B59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rotein kinase, cAMP-dependent, regulatory, type I, alpha (tissue specific extinguisher 1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05FB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RKAR1A</w:t>
            </w:r>
          </w:p>
        </w:tc>
      </w:tr>
      <w:tr w14:paraId="2B59A6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0CB0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5580" \o "http://www.autophagy.lu/genes/5580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5580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3A279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rotein kinase C, delt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0E518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RKCD</w:t>
            </w:r>
          </w:p>
        </w:tc>
      </w:tr>
      <w:tr w14:paraId="179E5B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086E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5588" \o "http://www.autophagy.lu/genes/5588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5588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24E90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rotein kinase C, thet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C442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RKCQ</w:t>
            </w:r>
          </w:p>
        </w:tc>
      </w:tr>
      <w:tr w14:paraId="500E6A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1FF8C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5728" \o "http://www.autophagy.lu/genes/5728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5728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893A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hosphatase and tensin homolog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677C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TEN</w:t>
            </w:r>
          </w:p>
        </w:tc>
      </w:tr>
      <w:tr w14:paraId="3031FB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071E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5753" \o "http://www.autophagy.lu/genes/5753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5753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F789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TK6 protein tyrosine kinase 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81735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TK6</w:t>
            </w:r>
          </w:p>
        </w:tc>
      </w:tr>
      <w:tr w14:paraId="1B2466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86D74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8766" \o "http://www.autophagy.lu/genes/8766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8766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D29A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AB11A, member RAS oncogene family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4300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AB11A</w:t>
            </w:r>
          </w:p>
        </w:tc>
      </w:tr>
      <w:tr w14:paraId="08B8EB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9CA7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5861" \o "http://www.autophagy.lu/genes/5861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5861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9277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AB1A, member RAS oncogene family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C2A8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AB1A</w:t>
            </w:r>
          </w:p>
        </w:tc>
      </w:tr>
      <w:tr w14:paraId="31AAC1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84D9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53917" \o "http://www.autophagy.lu/genes/53917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53917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507B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AB24, member RAS oncogene family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61FB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AB24</w:t>
            </w:r>
          </w:p>
        </w:tc>
      </w:tr>
      <w:tr w14:paraId="0CBE15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219E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83452" \o "http://www.autophagy.lu/genes/83452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83452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8164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AB33B, member RAS oncogene family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C2CC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AB33B</w:t>
            </w:r>
          </w:p>
        </w:tc>
      </w:tr>
      <w:tr w14:paraId="7BC920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59EE8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5868" \o "http://www.autophagy.lu/genes/5868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5868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11ED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AB5A, member RAS oncogene family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9F28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AB5A</w:t>
            </w:r>
          </w:p>
        </w:tc>
      </w:tr>
      <w:tr w14:paraId="6E0719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2166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7879" \o "http://www.autophagy.lu/genes/7879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7879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2893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AB7A, member RAS oncogene family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60EE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AB7A</w:t>
            </w:r>
          </w:p>
        </w:tc>
      </w:tr>
      <w:tr w14:paraId="0ABCD2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44C3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5879" \o "http://www.autophagy.lu/genes/5879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5879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CAE9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as-related C3 botulinum toxin substrate 1 (rho family, small GTP binding protein Rac1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21A0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AC1</w:t>
            </w:r>
          </w:p>
        </w:tc>
      </w:tr>
      <w:tr w14:paraId="3558AC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0E08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5894" \o "http://www.autophagy.lu/genes/5894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5894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1B75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v-raf-1 murine leukemia viral oncogene homolog 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25AF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AF1</w:t>
            </w:r>
          </w:p>
        </w:tc>
      </w:tr>
      <w:tr w14:paraId="60EF0B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EF730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5925" \o "http://www.autophagy.lu/genes/5925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5925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C35A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etinoblastoma 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2E8F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B1</w:t>
            </w:r>
          </w:p>
        </w:tc>
      </w:tr>
      <w:tr w14:paraId="19E21F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A8A7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9821" \o "http://www.autophagy.lu/genes/9821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9821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FEA0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B1-inducible coiled-coil 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2CC3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B1CC1</w:t>
            </w:r>
          </w:p>
        </w:tc>
      </w:tr>
      <w:tr w14:paraId="0CA4D6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2395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5970" \o "http://www.autophagy.lu/genes/5970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5970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E0E2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v-rel reticuloendotheliosis viral oncogene homolog A (avian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0CDD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ELA</w:t>
            </w:r>
          </w:p>
        </w:tc>
      </w:tr>
      <w:tr w14:paraId="25813E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BAEF9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10287" \o "http://www.autophagy.lu/genes/10287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10287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67E7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egulator of G-protein signaling 1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AEC32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GS19</w:t>
            </w:r>
          </w:p>
        </w:tc>
      </w:tr>
      <w:tr w14:paraId="6B4FE3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5C41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6009" \o "http://www.autophagy.lu/genes/6009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6009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0083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as homolog enriched in brain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8BEE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HEB</w:t>
            </w:r>
          </w:p>
        </w:tc>
      </w:tr>
      <w:tr w14:paraId="6D05BF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B37F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6198" \o "http://www.autophagy.lu/genes/6198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6198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E2FD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ibosomal protein S6 kinase, 70kDa, polypeptide 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EDCE0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PS6KB1</w:t>
            </w:r>
          </w:p>
        </w:tc>
      </w:tr>
      <w:tr w14:paraId="734647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747A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57521" \o "http://www.autophagy.lu/genes/57521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57521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A4E2F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egulatory associated protein of MTOR, complex 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A38C3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PTOR</w:t>
            </w:r>
          </w:p>
        </w:tc>
      </w:tr>
      <w:tr w14:paraId="27C6DA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FFB2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56681" \o "http://www.autophagy.lu/genes/56681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56681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42EE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AR1 homolog A (S. cerevisiae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79B2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AR1A</w:t>
            </w:r>
          </w:p>
        </w:tc>
      </w:tr>
      <w:tr w14:paraId="089751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AF382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5265" \o "http://www.autophagy.lu/genes/5265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5265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0A939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erpin peptidase inhibitor, clade A (alpha-1 antiproteinase, antitrypsin), member 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C52F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ERPINA1</w:t>
            </w:r>
          </w:p>
        </w:tc>
      </w:tr>
      <w:tr w14:paraId="67CBBE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2631E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83667" \o "http://www.autophagy.lu/genes/83667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83667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55E1C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estrin 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4891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ESN2</w:t>
            </w:r>
          </w:p>
        </w:tc>
      </w:tr>
      <w:tr w14:paraId="2AB3A2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5CC6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51100" \o "http://www.autophagy.lu/genes/51100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51100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ED47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H3-domain GRB2-like endophilin B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AE08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H3GLB1</w:t>
            </w:r>
          </w:p>
        </w:tc>
      </w:tr>
      <w:tr w14:paraId="07EA5D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E7E2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23411" \o "http://www.autophagy.lu/genes/23411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23411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A41A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rtuin (silent mating type information regulation 2 homolog) 1 (S. cerevisiae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6B42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RT1</w:t>
            </w:r>
          </w:p>
        </w:tc>
      </w:tr>
      <w:tr w14:paraId="7DD030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1A00A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22933" \o "http://www.autophagy.lu/genes/22933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22933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9727D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rtuin (silent mating type information regulation 2 homolog) 2 (S. cerevisiae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F0BA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IRT2</w:t>
            </w:r>
          </w:p>
        </w:tc>
      </w:tr>
      <w:tr w14:paraId="5113C2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FEA5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8877" \o "http://www.autophagy.lu/genes/8877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8877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D225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phingosine kinase 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AE8D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PHK1</w:t>
            </w:r>
          </w:p>
        </w:tc>
      </w:tr>
      <w:tr w14:paraId="7EE55E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9F6D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83985" \o "http://www.autophagy.lu/genes/83985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83985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4EC9E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pinster homolog 1 (Drosophila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4873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PNS1</w:t>
            </w:r>
          </w:p>
        </w:tc>
      </w:tr>
      <w:tr w14:paraId="57E98D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5A40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8878" \o "http://www.autophagy.lu/genes/8878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8878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2D79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equestosome 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5B26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QSTM1</w:t>
            </w:r>
          </w:p>
        </w:tc>
      </w:tr>
      <w:tr w14:paraId="31C05B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F1EBC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6767" \o "http://www.autophagy.lu/genes/6767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6767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E35B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uppression of tumorigenicity 13 (colon carcinoma) (Hsp70 interacting protein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0595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T13</w:t>
            </w:r>
          </w:p>
        </w:tc>
      </w:tr>
      <w:tr w14:paraId="555356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94C1D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6794" \o "http://www.autophagy.lu/genes/6794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6794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DDF86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erine/threonine kinase 1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04FD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STK11</w:t>
            </w:r>
          </w:p>
        </w:tc>
      </w:tr>
      <w:tr w14:paraId="3C419D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38A79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29110" \o "http://www.autophagy.lu/genes/29110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29110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81378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NK-binding kinase 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AEA7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BK1</w:t>
            </w:r>
          </w:p>
        </w:tc>
      </w:tr>
      <w:tr w14:paraId="3EF52B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9137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10548" \o "http://www.autophagy.lu/genes/10548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10548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AD40F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ransmembrane 9 superfamily member 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2BB3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M9SF1</w:t>
            </w:r>
          </w:p>
        </w:tc>
      </w:tr>
      <w:tr w14:paraId="4C7B47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9B85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81671" \o "http://www.autophagy.lu/genes/81671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81671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173F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ransmembrane protein 4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0A917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MEM49</w:t>
            </w:r>
          </w:p>
        </w:tc>
      </w:tr>
      <w:tr w14:paraId="6370E3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A136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157753" \o "http://www.autophagy.lu/genes/157753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157753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469EB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ransmembrane protein 7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4E0C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MEM74</w:t>
            </w:r>
          </w:p>
        </w:tc>
      </w:tr>
      <w:tr w14:paraId="6E2EC2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2533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8743" \o "http://www.autophagy.lu/genes/8743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8743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E5BD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umor necrosis factor (ligand) superfamily, member 1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6F7D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NFSF10</w:t>
            </w:r>
          </w:p>
        </w:tc>
      </w:tr>
      <w:tr w14:paraId="127226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F634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7157" \o "http://www.autophagy.lu/genes/7157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7157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175F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umor protein p5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6406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P53</w:t>
            </w:r>
          </w:p>
        </w:tc>
      </w:tr>
      <w:tr w14:paraId="35E59E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FEB1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58476" \o "http://www.autophagy.lu/genes/58476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58476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9AE1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umor protein p53 inducible nuclear protein 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863B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P53INP2</w:t>
            </w:r>
          </w:p>
        </w:tc>
      </w:tr>
      <w:tr w14:paraId="6340D6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FD56A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8626" \o "http://www.autophagy.lu/genes/8626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8626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1540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umor protein p6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2505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P63</w:t>
            </w:r>
          </w:p>
        </w:tc>
      </w:tr>
      <w:tr w14:paraId="15C781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CE04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7161" \o "http://www.autophagy.lu/genes/7161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7161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E45DC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umor protein p7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F7E2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P73</w:t>
            </w:r>
          </w:p>
        </w:tc>
      </w:tr>
      <w:tr w14:paraId="2B21C5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C3A5D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7248" \o "http://www.autophagy.lu/genes/7248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7248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BE327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uberous sclerosis 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23D9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SC1</w:t>
            </w:r>
          </w:p>
        </w:tc>
      </w:tr>
      <w:tr w14:paraId="12E3D3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4FAE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7249" \o "http://www.autophagy.lu/genes/7249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7249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39743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uberous sclerosis 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C19B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SC2</w:t>
            </w:r>
          </w:p>
        </w:tc>
      </w:tr>
      <w:tr w14:paraId="6B38A3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15A8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286319" \o "http://www.autophagy.lu/genes/286319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286319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9EA7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umor suppressor candidate 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E3DA4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USC1</w:t>
            </w:r>
          </w:p>
        </w:tc>
      </w:tr>
      <w:tr w14:paraId="35A981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7F97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8408" \o "http://www.autophagy.lu/genes/8408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8408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A8BC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unc-51-like kinase 1 (C. elegans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0E54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ULK1</w:t>
            </w:r>
          </w:p>
        </w:tc>
      </w:tr>
      <w:tr w14:paraId="052E46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C027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9706" \o "http://www.autophagy.lu/genes/9706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9706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7A64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unc-51-like kinase 2 (C. elegans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31F8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ULK2</w:t>
            </w:r>
          </w:p>
        </w:tc>
      </w:tr>
      <w:tr w14:paraId="40E6C9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5A4EC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25989" \o "http://www.autophagy.lu/genes/25989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25989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8C689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unc-51-like kinase 3 (C. elegans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5CD0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ULK3</w:t>
            </w:r>
          </w:p>
        </w:tc>
      </w:tr>
      <w:tr w14:paraId="3FEDA0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0E6C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9100" \o "http://www.autophagy.lu/genes/9100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9100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32EF6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ubiquitin specific peptidase 1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16635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USP10</w:t>
            </w:r>
          </w:p>
        </w:tc>
      </w:tr>
      <w:tr w14:paraId="528091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3F9C8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7405" \o "http://www.autophagy.lu/genes/7405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7405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5247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UV radiation resistance associated gen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4A3E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UVRAG</w:t>
            </w:r>
          </w:p>
        </w:tc>
      </w:tr>
      <w:tr w14:paraId="63850B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47ED7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9341" \o "http://www.autophagy.lu/genes/9341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9341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EC69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vesicle-associated membrane protein 3 (cellubrevin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5D4E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VAMP3</w:t>
            </w:r>
          </w:p>
        </w:tc>
      </w:tr>
      <w:tr w14:paraId="6266B6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A74E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6845" \o "http://www.autophagy.lu/genes/6845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6845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037B9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vesicle-associated membrane protein 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A0AA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VAMP7</w:t>
            </w:r>
          </w:p>
        </w:tc>
      </w:tr>
      <w:tr w14:paraId="3BA122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4E7B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7422" \o "http://www.autophagy.lu/genes/7422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7422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19993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vascular endothelial growth factor 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7AEF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VEGFA</w:t>
            </w:r>
          </w:p>
        </w:tc>
      </w:tr>
      <w:tr w14:paraId="2682BF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AA469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23001" \o "http://www.autophagy.lu/genes/23001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23001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2C19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WD repeat and FYVE domain containing 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949D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WDFY3</w:t>
            </w:r>
          </w:p>
        </w:tc>
      </w:tr>
      <w:tr w14:paraId="38B69C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14D3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11152" \o "http://www.autophagy.lu/genes/11152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11152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FCBF6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WD repeat domain 4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7ACA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WDR45</w:t>
            </w:r>
          </w:p>
        </w:tc>
      </w:tr>
      <w:tr w14:paraId="1E297F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9ED45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56270" \o "http://www.autophagy.lu/genes/56270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56270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4A80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WDR45-lik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FFF7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WDR45L</w:t>
            </w:r>
          </w:p>
        </w:tc>
      </w:tr>
      <w:tr w14:paraId="418D8F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BC55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55062" \o "http://www.autophagy.lu/genes/55062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55062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F467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WD repeat domain, phosphoinositide interacting 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F409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WIPI1</w:t>
            </w:r>
          </w:p>
        </w:tc>
      </w:tr>
      <w:tr w14:paraId="484AAF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99A0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26100" \o "http://www.autophagy.lu/genes/26100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26100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7C6F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WD repeat domain, phosphoinositide interacting 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85D9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WIPI2</w:t>
            </w:r>
          </w:p>
        </w:tc>
      </w:tr>
      <w:tr w14:paraId="3D23F8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43DF50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autophagy.lu/genes/53349" \o "http://www.autophagy.lu/genes/53349" </w:instrText>
            </w:r>
            <w:r>
              <w:fldChar w:fldCharType="separate"/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t>53349</w:t>
            </w:r>
            <w:r>
              <w:rPr>
                <w:rStyle w:val="6"/>
                <w:rFonts w:ascii="Times New Roman" w:hAnsi="Times New Roman" w:eastAsia="宋体" w:cs="Times New Roman"/>
                <w:color w:val="auto"/>
                <w:szCs w:val="21"/>
                <w:u w:val="none"/>
              </w:rPr>
              <w:fldChar w:fldCharType="end"/>
            </w:r>
          </w:p>
        </w:tc>
        <w:tc>
          <w:tcPr>
            <w:tcW w:w="942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7ED5BC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zinc finger, FYVE domain containing 1</w:t>
            </w:r>
          </w:p>
        </w:tc>
        <w:tc>
          <w:tcPr>
            <w:tcW w:w="262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7E73D3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ZFYVE1</w:t>
            </w:r>
          </w:p>
        </w:tc>
      </w:tr>
    </w:tbl>
    <w:p w14:paraId="2801A6C3">
      <w:pPr>
        <w:rPr>
          <w:rFonts w:ascii="Times New Roman" w:hAnsi="Times New Roman" w:cs="Times New Roman"/>
          <w:szCs w:val="21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5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a3NDExNTEyMrW0sLRQ0lEKTi0uzszPAykwrAUAWVeFQCwAAAA="/>
    <w:docVar w:name="commondata" w:val="eyJoZGlkIjoiYWJmNTAxYTA0NTllZTU0OWY5NWY0MWNlMzBjNGU2OTYifQ=="/>
  </w:docVars>
  <w:rsids>
    <w:rsidRoot w:val="0029731A"/>
    <w:rsid w:val="00161E67"/>
    <w:rsid w:val="002123ED"/>
    <w:rsid w:val="0029731A"/>
    <w:rsid w:val="003235B0"/>
    <w:rsid w:val="00437E7E"/>
    <w:rsid w:val="00607967"/>
    <w:rsid w:val="006D6B19"/>
    <w:rsid w:val="008A6A50"/>
    <w:rsid w:val="00993BB6"/>
    <w:rsid w:val="00A60EED"/>
    <w:rsid w:val="00C16236"/>
    <w:rsid w:val="00CF01E8"/>
    <w:rsid w:val="00EF7055"/>
    <w:rsid w:val="07477407"/>
    <w:rsid w:val="16CC31DD"/>
    <w:rsid w:val="26173CE1"/>
    <w:rsid w:val="76487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Hyperlink"/>
    <w:basedOn w:val="5"/>
    <w:uiPriority w:val="0"/>
    <w:rPr>
      <w:color w:val="0000FF"/>
      <w:u w:val="single"/>
    </w:rPr>
  </w:style>
  <w:style w:type="character" w:customStyle="1" w:styleId="7">
    <w:name w:val="页眉 字符"/>
    <w:basedOn w:val="5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5"/>
    <w:link w:val="2"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1185</Words>
  <Characters>7490</Characters>
  <Lines>1923</Lines>
  <Paragraphs>2093</Paragraphs>
  <TotalTime>6</TotalTime>
  <ScaleCrop>false</ScaleCrop>
  <LinksUpToDate>false</LinksUpToDate>
  <CharactersWithSpaces>8194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1T05:35:00Z</dcterms:created>
  <dc:creator>86155</dc:creator>
  <cp:lastModifiedBy>HAIYOUSHUI</cp:lastModifiedBy>
  <dcterms:modified xsi:type="dcterms:W3CDTF">2025-11-20T14:29:28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707F72F296744406BBFDEB169D9111EC</vt:lpwstr>
  </property>
  <property fmtid="{D5CDD505-2E9C-101B-9397-08002B2CF9AE}" pid="4" name="KSOTemplateDocerSaveRecord">
    <vt:lpwstr>eyJoZGlkIjoiMTZiMjBlNzI5NzEyZWYyYjNmYmRhODk1MjRmNjJlOGEiLCJ1c2VySWQiOiIyMzE5MjA5MjQifQ==</vt:lpwstr>
  </property>
</Properties>
</file>